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0B38A5" w14:textId="77777777" w:rsidR="00A90BEC" w:rsidRDefault="00A90BEC" w:rsidP="00A90BEC">
      <w:pPr>
        <w:jc w:val="center"/>
        <w:rPr>
          <w:rFonts w:cs="Times New Roman"/>
        </w:rPr>
      </w:pPr>
      <w:r w:rsidRPr="0052257C">
        <w:rPr>
          <w:rFonts w:cs="Times New Roman"/>
          <w:b/>
          <w:bCs/>
        </w:rPr>
        <w:t>Supplemental Table 1:</w:t>
      </w:r>
      <w:r>
        <w:rPr>
          <w:rFonts w:cs="Times New Roman"/>
        </w:rPr>
        <w:t xml:space="preserve"> X-ray imaging parameters for each shielding condition</w:t>
      </w:r>
    </w:p>
    <w:tbl>
      <w:tblPr>
        <w:tblW w:w="7216" w:type="dxa"/>
        <w:tblLook w:val="04A0" w:firstRow="1" w:lastRow="0" w:firstColumn="1" w:lastColumn="0" w:noHBand="0" w:noVBand="1"/>
      </w:tblPr>
      <w:tblGrid>
        <w:gridCol w:w="2380"/>
        <w:gridCol w:w="1235"/>
        <w:gridCol w:w="1340"/>
        <w:gridCol w:w="1301"/>
        <w:gridCol w:w="960"/>
      </w:tblGrid>
      <w:tr w:rsidR="00A90BEC" w:rsidRPr="00AB31F9" w14:paraId="7A88A86F" w14:textId="77777777" w:rsidTr="00811B59">
        <w:trPr>
          <w:trHeight w:val="650"/>
        </w:trPr>
        <w:tc>
          <w:tcPr>
            <w:tcW w:w="2380" w:type="dxa"/>
            <w:tcBorders>
              <w:top w:val="single" w:sz="8" w:space="0" w:color="0F9ED5"/>
              <w:left w:val="single" w:sz="8" w:space="0" w:color="0F9ED5"/>
              <w:bottom w:val="single" w:sz="12" w:space="0" w:color="0F9ED5"/>
              <w:right w:val="single" w:sz="8" w:space="0" w:color="0F9ED5"/>
            </w:tcBorders>
            <w:shd w:val="clear" w:color="auto" w:fill="auto"/>
            <w:noWrap/>
            <w:vAlign w:val="bottom"/>
            <w:hideMark/>
          </w:tcPr>
          <w:p w14:paraId="3588F5F9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35" w:type="dxa"/>
            <w:tcBorders>
              <w:top w:val="single" w:sz="8" w:space="0" w:color="0F9ED5"/>
              <w:left w:val="nil"/>
              <w:bottom w:val="single" w:sz="12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25117BD" w14:textId="77777777" w:rsidR="00A90BEC" w:rsidRPr="00AB31F9" w:rsidRDefault="00A90BEC" w:rsidP="00811B5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No Shielding</w:t>
            </w:r>
          </w:p>
        </w:tc>
        <w:tc>
          <w:tcPr>
            <w:tcW w:w="1340" w:type="dxa"/>
            <w:tcBorders>
              <w:top w:val="single" w:sz="8" w:space="0" w:color="0F9ED5"/>
              <w:left w:val="nil"/>
              <w:bottom w:val="single" w:sz="12" w:space="0" w:color="0F9ED5"/>
              <w:right w:val="single" w:sz="8" w:space="0" w:color="0F9ED5"/>
            </w:tcBorders>
            <w:shd w:val="clear" w:color="auto" w:fill="auto"/>
            <w:noWrap/>
            <w:vAlign w:val="bottom"/>
            <w:hideMark/>
          </w:tcPr>
          <w:p w14:paraId="5C089609" w14:textId="77777777" w:rsidR="00A90BEC" w:rsidRPr="00AB31F9" w:rsidRDefault="00A90BEC" w:rsidP="00811B5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Rampart IC</w:t>
            </w:r>
          </w:p>
        </w:tc>
        <w:tc>
          <w:tcPr>
            <w:tcW w:w="1301" w:type="dxa"/>
            <w:tcBorders>
              <w:top w:val="single" w:sz="8" w:space="0" w:color="0F9ED5"/>
              <w:left w:val="nil"/>
              <w:bottom w:val="single" w:sz="12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070B215" w14:textId="77777777" w:rsidR="00A90BEC" w:rsidRPr="00AB31F9" w:rsidRDefault="00A90BEC" w:rsidP="00811B5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EggNest</w:t>
            </w:r>
            <w:proofErr w:type="spellEnd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Comple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CAF2A" w14:textId="77777777" w:rsidR="00A90BEC" w:rsidRPr="00AB31F9" w:rsidRDefault="00A90BEC" w:rsidP="00811B59">
            <w:pPr>
              <w:spacing w:after="0" w:line="240" w:lineRule="auto"/>
              <w:jc w:val="center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546E49C6" w14:textId="77777777" w:rsidTr="00811B59">
        <w:trPr>
          <w:trHeight w:val="34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7B2A3C8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PA Projection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B421A6E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1FCC195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189B3FE2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70E9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71795050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26111470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7849C88D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19FCE72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.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2ABFC39B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6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E322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79B1EABF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60AF968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k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7E0EFDA5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20258E3E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BCE9832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8E6F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402AFCF9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987AAF5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ulse width (</w:t>
            </w:r>
            <w:proofErr w:type="spellStart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s</w:t>
            </w:r>
            <w:proofErr w:type="spellEnd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24B63F5D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7EA99BC3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BC984E5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252E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0F3794C3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C37BD30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RAO 30/</w:t>
            </w:r>
            <w:proofErr w:type="spellStart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Cran</w:t>
            </w:r>
            <w:proofErr w:type="spellEnd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2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1161C763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F2AD87C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9BFFDBD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1CB1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13234987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252A3E0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1765BA92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4B31F9F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6D0F386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B3093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54250764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BC87684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k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47781D0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7BBFCED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1E2ED4F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C80A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1FE6C944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2B99666A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ulse width (</w:t>
            </w:r>
            <w:proofErr w:type="spellStart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s</w:t>
            </w:r>
            <w:proofErr w:type="spellEnd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6FAB73E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B548AFB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564A7A3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D3A3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6A5C6704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73C40041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LAO 30/</w:t>
            </w:r>
            <w:proofErr w:type="spellStart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Cran</w:t>
            </w:r>
            <w:proofErr w:type="spellEnd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3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14ABF0D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B903A80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1721261B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8F8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0DBD43D4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75E8E721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2F7E5A9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.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7B3243DB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26222FE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5367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3DC18319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0DFD257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k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15952189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153434A7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ED4A0C5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5E97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60084682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3CF316B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ulse width (</w:t>
            </w:r>
            <w:proofErr w:type="spellStart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s</w:t>
            </w:r>
            <w:proofErr w:type="spellEnd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7EA7BFD1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476AEFD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823CF57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159E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246D7167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885C9A9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RAO 30/</w:t>
            </w:r>
            <w:proofErr w:type="spellStart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Caud</w:t>
            </w:r>
            <w:proofErr w:type="spellEnd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2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7F962977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EC1A89A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266DE4DA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4EEB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28721187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15A442B4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99FB567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.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EFF0B3B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795EB5F7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B546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28AF6162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B172C61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k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30E51E5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7686AB3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BD22AD2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AA4F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1227745B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B37A76B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ulse width (</w:t>
            </w:r>
            <w:proofErr w:type="spellStart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s</w:t>
            </w:r>
            <w:proofErr w:type="spellEnd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11EA443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1F9089DD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705AFDE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87D31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4AA9BED0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EA77957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LAO 40/</w:t>
            </w:r>
            <w:proofErr w:type="spellStart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Caud</w:t>
            </w:r>
            <w:proofErr w:type="spellEnd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20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9E6BBE1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3C27864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6917596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CC7D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72553373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D09FE83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375D656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AAC668D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2E709BC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9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D5B53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7971E308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9A3BABD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k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293FB728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C6252D9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8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3111617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403B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63F6BA9A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211FB4AD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Pulse width (</w:t>
            </w:r>
            <w:proofErr w:type="spellStart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ms</w:t>
            </w:r>
            <w:proofErr w:type="spellEnd"/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5863139C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BF41B70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ECD9ABE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612AA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</w:p>
        </w:tc>
      </w:tr>
      <w:tr w:rsidR="00A90BEC" w:rsidRPr="00AB31F9" w14:paraId="7EC10B61" w14:textId="77777777" w:rsidTr="00811B59">
        <w:trPr>
          <w:trHeight w:val="65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0B61A4A7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Average</w:t>
            </w:r>
            <w:r w:rsidRPr="00AB31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±</w:t>
            </w: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SD</w:t>
            </w:r>
            <w:proofErr w:type="spellEnd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 xml:space="preserve"> of all angles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3BF65F87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B951B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542F8F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5971" w14:textId="77777777" w:rsidR="00A90BEC" w:rsidRPr="00AB31F9" w:rsidRDefault="00A90BEC" w:rsidP="00811B59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31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 value</w:t>
            </w:r>
          </w:p>
        </w:tc>
      </w:tr>
      <w:tr w:rsidR="00A90BEC" w:rsidRPr="00AB31F9" w14:paraId="7207A4BA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EDE8571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mA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9B22DF8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8.0</w:t>
            </w:r>
            <w:r w:rsidRPr="00AB31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±1.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9A6ED7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8.0±0.9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9B0F96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8.0±1.0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1D365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31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68</w:t>
            </w:r>
          </w:p>
        </w:tc>
      </w:tr>
      <w:tr w:rsidR="00A90BEC" w:rsidRPr="00AB31F9" w14:paraId="0A648300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2A476803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kV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106DF8E9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75.4±3.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F2B080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75.0±3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9FEA2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75.6±3.3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686A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AB31F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0.27</w:t>
            </w:r>
          </w:p>
        </w:tc>
      </w:tr>
      <w:tr w:rsidR="00A90BEC" w:rsidRPr="00AB31F9" w14:paraId="61F3C228" w14:textId="77777777" w:rsidTr="00811B59">
        <w:trPr>
          <w:trHeight w:val="330"/>
        </w:trPr>
        <w:tc>
          <w:tcPr>
            <w:tcW w:w="2380" w:type="dxa"/>
            <w:tcBorders>
              <w:top w:val="nil"/>
              <w:left w:val="single" w:sz="8" w:space="0" w:color="0F9ED5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4D025E55" w14:textId="77777777" w:rsidR="00A90BEC" w:rsidRPr="00AB31F9" w:rsidRDefault="00A90BEC" w:rsidP="00811B59">
            <w:pPr>
              <w:spacing w:after="0" w:line="240" w:lineRule="auto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Pulse width (</w:t>
            </w:r>
            <w:proofErr w:type="spellStart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ms</w:t>
            </w:r>
            <w:proofErr w:type="spellEnd"/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)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0F9ED5"/>
              <w:right w:val="single" w:sz="8" w:space="0" w:color="0F9ED5"/>
            </w:tcBorders>
            <w:shd w:val="clear" w:color="auto" w:fill="auto"/>
            <w:vAlign w:val="bottom"/>
            <w:hideMark/>
          </w:tcPr>
          <w:p w14:paraId="6EE9B9B8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4.4±0.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F9ED5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86B5B1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4.4±0.5</w:t>
            </w:r>
          </w:p>
        </w:tc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505B8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4.4±0.5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E92315" w14:textId="77777777" w:rsidR="00A90BEC" w:rsidRPr="00AB31F9" w:rsidRDefault="00A90BEC" w:rsidP="00811B59">
            <w:pPr>
              <w:spacing w:after="0" w:line="240" w:lineRule="auto"/>
              <w:jc w:val="right"/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</w:pPr>
            <w:r w:rsidRPr="00AB31F9">
              <w:rPr>
                <w:rFonts w:ascii="Aptos" w:eastAsia="Times New Roman" w:hAnsi="Aptos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</w:tr>
    </w:tbl>
    <w:p w14:paraId="5F6C5717" w14:textId="77777777" w:rsidR="00A90BEC" w:rsidRDefault="00A90BEC" w:rsidP="00A90BEC">
      <w:pPr>
        <w:rPr>
          <w:rFonts w:ascii="Aptos" w:eastAsia="Times New Roman" w:hAnsi="Aptos" w:cs="Times New Roman"/>
          <w:color w:val="000000"/>
          <w:kern w:val="0"/>
          <w14:ligatures w14:val="none"/>
        </w:rPr>
      </w:pPr>
      <w:r w:rsidRPr="00AB31F9">
        <w:rPr>
          <w:rFonts w:ascii="Aptos" w:eastAsia="Times New Roman" w:hAnsi="Aptos" w:cs="Times New Roman"/>
          <w:color w:val="000000"/>
          <w:kern w:val="0"/>
          <w14:ligatures w14:val="none"/>
        </w:rPr>
        <w:t>*</w:t>
      </w:r>
      <w:r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 </w:t>
      </w:r>
      <w:proofErr w:type="gramStart"/>
      <w:r w:rsidRPr="00AB31F9">
        <w:rPr>
          <w:rFonts w:ascii="Aptos" w:eastAsia="Times New Roman" w:hAnsi="Aptos" w:cs="Times New Roman"/>
          <w:color w:val="000000"/>
          <w:kern w:val="0"/>
          <w14:ligatures w14:val="none"/>
        </w:rPr>
        <w:t>values</w:t>
      </w:r>
      <w:proofErr w:type="gramEnd"/>
      <w:r w:rsidRPr="00AB31F9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 </w:t>
      </w:r>
      <w:r>
        <w:rPr>
          <w:rFonts w:ascii="Aptos" w:eastAsia="Times New Roman" w:hAnsi="Aptos" w:cs="Times New Roman"/>
          <w:color w:val="000000"/>
          <w:kern w:val="0"/>
          <w14:ligatures w14:val="none"/>
        </w:rPr>
        <w:t>were</w:t>
      </w:r>
      <w:r w:rsidRPr="00AB31F9">
        <w:rPr>
          <w:rFonts w:ascii="Aptos" w:eastAsia="Times New Roman" w:hAnsi="Aptos" w:cs="Times New Roman"/>
          <w:color w:val="000000"/>
          <w:kern w:val="0"/>
          <w14:ligatures w14:val="none"/>
        </w:rPr>
        <w:t xml:space="preserve"> identical for each condition</w:t>
      </w:r>
    </w:p>
    <w:p w14:paraId="78E16957" w14:textId="77777777" w:rsidR="00655950" w:rsidRDefault="00655950"/>
    <w:sectPr w:rsidR="006559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3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0BEC"/>
    <w:rsid w:val="00025473"/>
    <w:rsid w:val="000367D8"/>
    <w:rsid w:val="00061AB5"/>
    <w:rsid w:val="000A3EAD"/>
    <w:rsid w:val="000D5AA7"/>
    <w:rsid w:val="001039AB"/>
    <w:rsid w:val="00186C46"/>
    <w:rsid w:val="001A1D2F"/>
    <w:rsid w:val="00273A78"/>
    <w:rsid w:val="002D5B80"/>
    <w:rsid w:val="00476700"/>
    <w:rsid w:val="004D1111"/>
    <w:rsid w:val="00551149"/>
    <w:rsid w:val="0057142C"/>
    <w:rsid w:val="0058122C"/>
    <w:rsid w:val="00583153"/>
    <w:rsid w:val="00637FAD"/>
    <w:rsid w:val="00655950"/>
    <w:rsid w:val="00677351"/>
    <w:rsid w:val="00687F38"/>
    <w:rsid w:val="007251D0"/>
    <w:rsid w:val="00933B52"/>
    <w:rsid w:val="009509FF"/>
    <w:rsid w:val="00953580"/>
    <w:rsid w:val="00977B61"/>
    <w:rsid w:val="00A06077"/>
    <w:rsid w:val="00A85B37"/>
    <w:rsid w:val="00A90BEC"/>
    <w:rsid w:val="00AC2CF8"/>
    <w:rsid w:val="00D0436F"/>
    <w:rsid w:val="00D4363B"/>
    <w:rsid w:val="00DF3B8B"/>
    <w:rsid w:val="00DF4000"/>
    <w:rsid w:val="00E15298"/>
    <w:rsid w:val="00E42CB7"/>
    <w:rsid w:val="00E70D9C"/>
    <w:rsid w:val="00E717F7"/>
    <w:rsid w:val="00EC4341"/>
    <w:rsid w:val="00EC7434"/>
    <w:rsid w:val="00F12541"/>
    <w:rsid w:val="00F73478"/>
    <w:rsid w:val="00FA7BEF"/>
    <w:rsid w:val="00FD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00EDBA"/>
  <w15:chartTrackingRefBased/>
  <w15:docId w15:val="{DF84F778-8DEA-4645-B36F-FEF78835A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B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Company/>
  <LinksUpToDate>false</LinksUpToDate>
  <CharactersWithSpaces>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Riley</dc:creator>
  <cp:keywords/>
  <dc:description/>
  <cp:lastModifiedBy>Robert Riley</cp:lastModifiedBy>
  <cp:revision>1</cp:revision>
  <dcterms:created xsi:type="dcterms:W3CDTF">2025-05-08T19:05:00Z</dcterms:created>
  <dcterms:modified xsi:type="dcterms:W3CDTF">2025-05-08T19:05:00Z</dcterms:modified>
</cp:coreProperties>
</file>